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754B" w:rsidRDefault="00994A1A" w:rsidP="00C1754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5</w:t>
      </w:r>
    </w:p>
    <w:p w:rsidR="00994A1A" w:rsidRDefault="00994A1A" w:rsidP="00994A1A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isk of exacerbation within 180 days as determined by multivariate Cox r</w:t>
      </w:r>
      <w:r w:rsidRPr="00A91787">
        <w:rPr>
          <w:rFonts w:ascii="Times New Roman" w:hAnsi="Times New Roman" w:cs="Times New Roman"/>
          <w:sz w:val="24"/>
          <w:szCs w:val="24"/>
          <w:lang w:val="en-US"/>
        </w:rPr>
        <w:t>egress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alysi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aking into account antibiotic pretreatmen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adjustment </w:t>
      </w:r>
      <w:r w:rsidRPr="004B2ED5">
        <w:rPr>
          <w:rFonts w:ascii="Times New Roman" w:hAnsi="Times New Roman" w:cs="Times New Roman"/>
          <w:sz w:val="24"/>
          <w:szCs w:val="24"/>
          <w:lang w:val="en-US"/>
        </w:rPr>
        <w:t xml:space="preserve">for age, gender, </w:t>
      </w:r>
      <w:r>
        <w:rPr>
          <w:rFonts w:ascii="Times New Roman" w:hAnsi="Times New Roman" w:cs="Times New Roman"/>
          <w:sz w:val="24"/>
          <w:szCs w:val="24"/>
          <w:lang w:val="en-US"/>
        </w:rPr>
        <w:t>oxygen supply,</w:t>
      </w:r>
      <w:r w:rsidRPr="004B2E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length of hospital stay</w:t>
      </w:r>
      <w:r w:rsidRPr="004B2ED5">
        <w:rPr>
          <w:rFonts w:ascii="Times New Roman" w:hAnsi="Times New Roman" w:cs="Times New Roman"/>
          <w:sz w:val="24"/>
          <w:szCs w:val="24"/>
          <w:lang w:val="en-US"/>
        </w:rPr>
        <w:t xml:space="preserve">, COP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rade </w:t>
      </w:r>
      <w:r w:rsidRPr="004B2ED5">
        <w:rPr>
          <w:rFonts w:ascii="Times New Roman" w:hAnsi="Times New Roman" w:cs="Times New Roman"/>
          <w:sz w:val="24"/>
          <w:szCs w:val="24"/>
          <w:lang w:val="en-US"/>
        </w:rPr>
        <w:t>treatment grou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7A0E7C">
        <w:rPr>
          <w:rFonts w:ascii="Times New Roman" w:hAnsi="Times New Roman" w:cs="Times New Roman"/>
          <w:b/>
          <w:sz w:val="24"/>
          <w:szCs w:val="24"/>
          <w:lang w:val="en-US"/>
        </w:rPr>
        <w:t>antibiotic pretreatment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Style w:val="Gitternetztabelle4Akzent6"/>
        <w:tblpPr w:leftFromText="141" w:rightFromText="141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1994"/>
        <w:gridCol w:w="995"/>
      </w:tblGrid>
      <w:tr w:rsidR="00994A1A" w:rsidRPr="00CD4CA9" w:rsidTr="00793A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94A1A" w:rsidRPr="00CD4CA9" w:rsidRDefault="00994A1A" w:rsidP="00793A6A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994A1A" w:rsidRPr="00CD4CA9" w:rsidRDefault="00994A1A" w:rsidP="00793A6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de-CH"/>
              </w:rPr>
              <w:t>Multivariate</w:t>
            </w:r>
            <w:r w:rsidRPr="00CD4CA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de-CH"/>
              </w:rPr>
              <w:t xml:space="preserve"> Cox Regression</w:t>
            </w:r>
          </w:p>
        </w:tc>
      </w:tr>
      <w:tr w:rsidR="00994A1A" w:rsidRPr="00CD4CA9" w:rsidTr="00793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994A1A" w:rsidRPr="00CD4CA9" w:rsidRDefault="00994A1A" w:rsidP="00793A6A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94A1A" w:rsidRPr="00CD4CA9" w:rsidRDefault="00994A1A" w:rsidP="00793A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CD4CA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e-CH"/>
              </w:rPr>
              <w:t>HR</w:t>
            </w:r>
          </w:p>
          <w:p w:rsidR="00994A1A" w:rsidRPr="00CD4CA9" w:rsidRDefault="00994A1A" w:rsidP="00793A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CD4CA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e-CH"/>
              </w:rPr>
              <w:t>(CI 5%</w:t>
            </w:r>
            <w:r w:rsidRPr="00CD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, </w:t>
            </w:r>
            <w:r w:rsidRPr="00CD4CA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e-CH"/>
              </w:rPr>
              <w:t>CI 95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A1A" w:rsidRPr="00CD4CA9" w:rsidRDefault="00994A1A" w:rsidP="00793A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e-CH"/>
              </w:rPr>
            </w:pPr>
            <w:r w:rsidRPr="00CD4CA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e-CH"/>
              </w:rPr>
              <w:t>p-value</w:t>
            </w:r>
          </w:p>
        </w:tc>
      </w:tr>
      <w:tr w:rsidR="00994A1A" w:rsidRPr="00CD4CA9" w:rsidTr="00793A6A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:rsidR="00994A1A" w:rsidRPr="00CD4CA9" w:rsidRDefault="00994A1A" w:rsidP="00793A6A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de-CH"/>
              </w:rPr>
            </w:pPr>
            <w:r w:rsidRPr="00CD4CA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de-CH"/>
              </w:rPr>
              <w:t>MBL (scaled per 200 ng/mL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94A1A" w:rsidRPr="00B86C2E" w:rsidRDefault="00994A1A" w:rsidP="00793A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B86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3 (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</w:t>
            </w:r>
            <w:r w:rsidRPr="00B86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, 1.0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94A1A" w:rsidRPr="00CD4CA9" w:rsidRDefault="00994A1A" w:rsidP="00793A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e-CH"/>
              </w:rPr>
              <w:t>0.07</w:t>
            </w:r>
          </w:p>
        </w:tc>
      </w:tr>
      <w:tr w:rsidR="00994A1A" w:rsidRPr="002B7883" w:rsidTr="00793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:rsidR="00994A1A" w:rsidRPr="00CD4CA9" w:rsidRDefault="00994A1A" w:rsidP="00793A6A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de-CH"/>
              </w:rPr>
            </w:pPr>
            <w:r w:rsidRPr="00CD4CA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CH"/>
              </w:rPr>
              <w:t>MBL&lt;500 ng/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94A1A" w:rsidRPr="00CD4CA9" w:rsidRDefault="00994A1A" w:rsidP="00793A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58 ( 0.33, 1.0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94A1A" w:rsidRPr="00937799" w:rsidRDefault="00994A1A" w:rsidP="00793A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937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06</w:t>
            </w:r>
          </w:p>
        </w:tc>
      </w:tr>
      <w:tr w:rsidR="00994A1A" w:rsidRPr="00CD4CA9" w:rsidTr="00793A6A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:rsidR="00994A1A" w:rsidRPr="00CD4CA9" w:rsidRDefault="00994A1A" w:rsidP="00793A6A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de-CH"/>
              </w:rPr>
            </w:pPr>
            <w:r w:rsidRPr="00CD4CA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CH"/>
              </w:rPr>
              <w:t>Ficolin-2 (scaled per 200 ng/mL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94A1A" w:rsidRPr="00B86C2E" w:rsidRDefault="00994A1A" w:rsidP="00793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1 (0.99, 1.0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94A1A" w:rsidRPr="00CD4CA9" w:rsidRDefault="00994A1A" w:rsidP="00793A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63</w:t>
            </w:r>
          </w:p>
        </w:tc>
      </w:tr>
      <w:tr w:rsidR="00994A1A" w:rsidRPr="00CD4CA9" w:rsidTr="00793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:rsidR="00994A1A" w:rsidRPr="00CD4CA9" w:rsidRDefault="00994A1A" w:rsidP="00793A6A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de-CH"/>
              </w:rPr>
            </w:pPr>
            <w:r w:rsidRPr="00CD4CA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CH"/>
              </w:rPr>
              <w:t>Ficolin-2 &lt; 25% Quanti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94A1A" w:rsidRPr="00CD4CA9" w:rsidRDefault="00994A1A" w:rsidP="00793A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90 (0.51, 1.6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94A1A" w:rsidRPr="00CD4CA9" w:rsidRDefault="00994A1A" w:rsidP="00793A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1</w:t>
            </w:r>
          </w:p>
        </w:tc>
      </w:tr>
      <w:tr w:rsidR="00994A1A" w:rsidRPr="00CD4CA9" w:rsidTr="00793A6A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:rsidR="00994A1A" w:rsidRPr="00CD4CA9" w:rsidRDefault="00994A1A" w:rsidP="00793A6A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de-CH"/>
              </w:rPr>
            </w:pPr>
            <w:r w:rsidRPr="00CD4CA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CH"/>
              </w:rPr>
              <w:t>IgG deficienc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94A1A" w:rsidRPr="00CD4CA9" w:rsidRDefault="00994A1A" w:rsidP="00793A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43 (0.84, 2.4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94A1A" w:rsidRPr="00CD4CA9" w:rsidRDefault="00994A1A" w:rsidP="00793A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18</w:t>
            </w:r>
          </w:p>
        </w:tc>
      </w:tr>
      <w:tr w:rsidR="00994A1A" w:rsidRPr="00CD4CA9" w:rsidTr="00793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:rsidR="00994A1A" w:rsidRPr="00CD4CA9" w:rsidRDefault="00994A1A" w:rsidP="00793A6A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de-CH"/>
              </w:rPr>
            </w:pPr>
            <w:r w:rsidRPr="00CD4CA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CH"/>
              </w:rPr>
              <w:t>IgA deficienc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94A1A" w:rsidRPr="00CD4CA9" w:rsidRDefault="00994A1A" w:rsidP="00793A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28 (0.39, 4.2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94A1A" w:rsidRPr="00CD4CA9" w:rsidRDefault="00994A1A" w:rsidP="00793A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69</w:t>
            </w:r>
          </w:p>
        </w:tc>
      </w:tr>
      <w:tr w:rsidR="00994A1A" w:rsidRPr="00CD4CA9" w:rsidTr="00793A6A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994A1A" w:rsidRPr="00CD4CA9" w:rsidRDefault="00994A1A" w:rsidP="00793A6A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de-CH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4A1A" w:rsidRPr="00CD4CA9" w:rsidRDefault="00994A1A" w:rsidP="00793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4A1A" w:rsidRPr="00CD4CA9" w:rsidRDefault="00994A1A" w:rsidP="00793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</w:tr>
      <w:tr w:rsidR="00994A1A" w:rsidRPr="00CD4CA9" w:rsidTr="00793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:rsidR="00994A1A" w:rsidRPr="00CD4CA9" w:rsidRDefault="00994A1A" w:rsidP="00793A6A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de-CH"/>
              </w:rPr>
            </w:pPr>
            <w:r w:rsidRPr="00CD4CA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CH"/>
              </w:rPr>
              <w:t>Ig subclass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4A1A" w:rsidRPr="00CD4CA9" w:rsidRDefault="00994A1A" w:rsidP="00793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4A1A" w:rsidRPr="00CD4CA9" w:rsidRDefault="00994A1A" w:rsidP="00793A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</w:tr>
      <w:tr w:rsidR="00994A1A" w:rsidRPr="00CD4CA9" w:rsidTr="00793A6A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:rsidR="00994A1A" w:rsidRPr="00CD4CA9" w:rsidRDefault="00994A1A" w:rsidP="00793A6A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de-CH"/>
              </w:rPr>
            </w:pPr>
            <w:r w:rsidRPr="00CD4CA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CH"/>
              </w:rPr>
              <w:t>IgG 1 deficienc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94A1A" w:rsidRPr="00B86C2E" w:rsidRDefault="00994A1A" w:rsidP="00793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86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38</w:t>
            </w:r>
            <w:r w:rsidRPr="00BF7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(</w:t>
            </w:r>
            <w:r w:rsidRPr="00012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83, 2.3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94A1A" w:rsidRPr="00CD4CA9" w:rsidRDefault="00994A1A" w:rsidP="00793A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22</w:t>
            </w:r>
          </w:p>
        </w:tc>
      </w:tr>
      <w:tr w:rsidR="00994A1A" w:rsidRPr="00CD4CA9" w:rsidTr="00793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:rsidR="00994A1A" w:rsidRPr="00CD4CA9" w:rsidRDefault="00994A1A" w:rsidP="00793A6A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de-CH"/>
              </w:rPr>
            </w:pPr>
            <w:r w:rsidRPr="00CD4CA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CH"/>
              </w:rPr>
              <w:t>IgG 2 deficienc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94A1A" w:rsidRPr="00B86C2E" w:rsidRDefault="00994A1A" w:rsidP="00793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97</w:t>
            </w:r>
            <w:r w:rsidRPr="00BF7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91</w:t>
            </w:r>
            <w:r w:rsidRPr="00BF7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, 4.2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94A1A" w:rsidRPr="00CD4CA9" w:rsidRDefault="00994A1A" w:rsidP="00793A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09</w:t>
            </w:r>
          </w:p>
        </w:tc>
      </w:tr>
      <w:tr w:rsidR="00994A1A" w:rsidRPr="00CD4CA9" w:rsidTr="00793A6A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:rsidR="00994A1A" w:rsidRPr="00CD4CA9" w:rsidRDefault="00994A1A" w:rsidP="00793A6A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de-CH"/>
              </w:rPr>
            </w:pPr>
            <w:r w:rsidRPr="00CD4CA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CH"/>
              </w:rPr>
              <w:t>IgG 3 deficienc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94A1A" w:rsidRPr="00B86C2E" w:rsidRDefault="00994A1A" w:rsidP="00793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64</w:t>
            </w:r>
            <w:r w:rsidRPr="00BF7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4, 3.21</w:t>
            </w:r>
            <w:r w:rsidRPr="00BF7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94A1A" w:rsidRPr="00CD4CA9" w:rsidRDefault="00994A1A" w:rsidP="00793A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15</w:t>
            </w:r>
          </w:p>
        </w:tc>
      </w:tr>
      <w:tr w:rsidR="00994A1A" w:rsidRPr="00CD4CA9" w:rsidTr="00793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:rsidR="00994A1A" w:rsidRPr="00CD4CA9" w:rsidRDefault="00994A1A" w:rsidP="00793A6A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de-CH"/>
              </w:rPr>
            </w:pPr>
            <w:r w:rsidRPr="00CD4CA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CH"/>
              </w:rPr>
              <w:t>IgG 4 deficienc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94A1A" w:rsidRPr="00B86C2E" w:rsidRDefault="00994A1A" w:rsidP="00793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48</w:t>
            </w:r>
            <w:r w:rsidRPr="00BF7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68</w:t>
            </w:r>
            <w:r w:rsidRPr="00BF7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, 3.2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94A1A" w:rsidRPr="00CD4CA9" w:rsidRDefault="00994A1A" w:rsidP="00793A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33</w:t>
            </w:r>
          </w:p>
        </w:tc>
      </w:tr>
      <w:tr w:rsidR="00994A1A" w:rsidRPr="00CD4CA9" w:rsidTr="00793A6A">
        <w:trPr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:rsidR="00994A1A" w:rsidRPr="00CD4CA9" w:rsidRDefault="00994A1A" w:rsidP="00793A6A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de-CH"/>
              </w:rPr>
            </w:pPr>
            <w:r w:rsidRPr="00CD4CA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CH"/>
              </w:rPr>
              <w:t>IgA 1 deficienc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94A1A" w:rsidRPr="00CD4CA9" w:rsidRDefault="00994A1A" w:rsidP="00793A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28 (0.39, 4.2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94A1A" w:rsidRPr="00CD4CA9" w:rsidRDefault="00994A1A" w:rsidP="00793A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69</w:t>
            </w:r>
          </w:p>
        </w:tc>
      </w:tr>
    </w:tbl>
    <w:p w:rsidR="00A108CB" w:rsidRDefault="00A108CB" w:rsidP="00C1754B">
      <w:pPr>
        <w:spacing w:before="120"/>
        <w:rPr>
          <w:rFonts w:ascii="Times New Roman" w:hAnsi="Times New Roman" w:cs="Times New Roman"/>
          <w:sz w:val="24"/>
          <w:lang w:val="en-US"/>
        </w:rPr>
      </w:pPr>
    </w:p>
    <w:p w:rsidR="00A108CB" w:rsidRDefault="00A108CB" w:rsidP="00C1754B">
      <w:pPr>
        <w:spacing w:before="120"/>
        <w:rPr>
          <w:rFonts w:ascii="Times New Roman" w:hAnsi="Times New Roman" w:cs="Times New Roman"/>
          <w:sz w:val="24"/>
          <w:lang w:val="en-US"/>
        </w:rPr>
      </w:pPr>
    </w:p>
    <w:p w:rsidR="00A108CB" w:rsidRDefault="00A108CB" w:rsidP="00C1754B">
      <w:pPr>
        <w:spacing w:before="120"/>
        <w:rPr>
          <w:rFonts w:ascii="Times New Roman" w:hAnsi="Times New Roman" w:cs="Times New Roman"/>
          <w:sz w:val="24"/>
          <w:lang w:val="en-US"/>
        </w:rPr>
      </w:pPr>
    </w:p>
    <w:p w:rsidR="00A108CB" w:rsidRDefault="00A108CB" w:rsidP="00C1754B">
      <w:pPr>
        <w:spacing w:before="120"/>
        <w:rPr>
          <w:rFonts w:ascii="Times New Roman" w:hAnsi="Times New Roman" w:cs="Times New Roman"/>
          <w:sz w:val="24"/>
          <w:lang w:val="en-US"/>
        </w:rPr>
      </w:pPr>
    </w:p>
    <w:p w:rsidR="00A108CB" w:rsidRDefault="00A108CB" w:rsidP="00C1754B">
      <w:pPr>
        <w:spacing w:before="120"/>
        <w:rPr>
          <w:rFonts w:ascii="Times New Roman" w:hAnsi="Times New Roman" w:cs="Times New Roman"/>
          <w:sz w:val="24"/>
          <w:lang w:val="en-US"/>
        </w:rPr>
      </w:pPr>
    </w:p>
    <w:p w:rsidR="00A108CB" w:rsidRDefault="00A108CB" w:rsidP="00C1754B">
      <w:pPr>
        <w:spacing w:before="120"/>
        <w:rPr>
          <w:rFonts w:ascii="Times New Roman" w:hAnsi="Times New Roman" w:cs="Times New Roman"/>
          <w:sz w:val="24"/>
          <w:lang w:val="en-US"/>
        </w:rPr>
      </w:pPr>
    </w:p>
    <w:p w:rsidR="00A108CB" w:rsidRDefault="00A108CB" w:rsidP="00C1754B">
      <w:pPr>
        <w:spacing w:before="120"/>
        <w:rPr>
          <w:rFonts w:ascii="Times New Roman" w:hAnsi="Times New Roman" w:cs="Times New Roman"/>
          <w:sz w:val="24"/>
          <w:lang w:val="en-US"/>
        </w:rPr>
      </w:pPr>
    </w:p>
    <w:p w:rsidR="00A108CB" w:rsidRDefault="00A108CB" w:rsidP="00C1754B">
      <w:pPr>
        <w:spacing w:before="120"/>
        <w:rPr>
          <w:rFonts w:ascii="Times New Roman" w:hAnsi="Times New Roman" w:cs="Times New Roman"/>
          <w:sz w:val="24"/>
          <w:lang w:val="en-US"/>
        </w:rPr>
      </w:pPr>
    </w:p>
    <w:p w:rsidR="00A108CB" w:rsidRDefault="00A108CB" w:rsidP="00C1754B">
      <w:pPr>
        <w:spacing w:before="120"/>
        <w:rPr>
          <w:rFonts w:ascii="Times New Roman" w:hAnsi="Times New Roman" w:cs="Times New Roman"/>
          <w:sz w:val="24"/>
          <w:lang w:val="en-US"/>
        </w:rPr>
      </w:pPr>
    </w:p>
    <w:p w:rsidR="00A108CB" w:rsidRDefault="00A108CB" w:rsidP="00C1754B">
      <w:pPr>
        <w:spacing w:before="120"/>
        <w:rPr>
          <w:rFonts w:ascii="Times New Roman" w:hAnsi="Times New Roman" w:cs="Times New Roman"/>
          <w:sz w:val="24"/>
          <w:lang w:val="en-US"/>
        </w:rPr>
      </w:pPr>
    </w:p>
    <w:p w:rsidR="00A108CB" w:rsidRDefault="00A108CB" w:rsidP="00C1754B">
      <w:pPr>
        <w:spacing w:before="120"/>
        <w:rPr>
          <w:rFonts w:ascii="Times New Roman" w:hAnsi="Times New Roman" w:cs="Times New Roman"/>
          <w:sz w:val="24"/>
          <w:lang w:val="en-US"/>
        </w:rPr>
      </w:pPr>
    </w:p>
    <w:p w:rsidR="00A108CB" w:rsidRDefault="00A108CB" w:rsidP="00C1754B">
      <w:pPr>
        <w:spacing w:before="120"/>
        <w:rPr>
          <w:rFonts w:ascii="Times New Roman" w:hAnsi="Times New Roman" w:cs="Times New Roman"/>
          <w:sz w:val="24"/>
          <w:lang w:val="en-US"/>
        </w:rPr>
      </w:pPr>
    </w:p>
    <w:p w:rsidR="00A108CB" w:rsidRDefault="00A108CB" w:rsidP="00C1754B">
      <w:pPr>
        <w:spacing w:before="120"/>
        <w:rPr>
          <w:rFonts w:ascii="Times New Roman" w:hAnsi="Times New Roman" w:cs="Times New Roman"/>
          <w:sz w:val="24"/>
          <w:lang w:val="en-US"/>
        </w:rPr>
      </w:pPr>
    </w:p>
    <w:p w:rsidR="00A108CB" w:rsidRDefault="00A108CB" w:rsidP="00C1754B">
      <w:pPr>
        <w:spacing w:before="120"/>
        <w:rPr>
          <w:rFonts w:ascii="Times New Roman" w:hAnsi="Times New Roman" w:cs="Times New Roman"/>
          <w:sz w:val="24"/>
          <w:lang w:val="en-US"/>
        </w:rPr>
      </w:pPr>
    </w:p>
    <w:p w:rsidR="00A108CB" w:rsidRDefault="00A108CB" w:rsidP="00C1754B">
      <w:pPr>
        <w:spacing w:before="120"/>
        <w:rPr>
          <w:rFonts w:ascii="Times New Roman" w:hAnsi="Times New Roman" w:cs="Times New Roman"/>
          <w:sz w:val="24"/>
          <w:lang w:val="en-US"/>
        </w:rPr>
      </w:pPr>
    </w:p>
    <w:p w:rsidR="00A108CB" w:rsidRDefault="00A108CB" w:rsidP="00C1754B">
      <w:pPr>
        <w:spacing w:before="120"/>
        <w:rPr>
          <w:rFonts w:ascii="Times New Roman" w:hAnsi="Times New Roman" w:cs="Times New Roman"/>
          <w:sz w:val="24"/>
          <w:lang w:val="en-US"/>
        </w:rPr>
      </w:pPr>
    </w:p>
    <w:p w:rsidR="00A108CB" w:rsidRDefault="00A108CB" w:rsidP="00C1754B">
      <w:pPr>
        <w:spacing w:before="120"/>
        <w:rPr>
          <w:rFonts w:ascii="Times New Roman" w:hAnsi="Times New Roman" w:cs="Times New Roman"/>
          <w:sz w:val="24"/>
          <w:lang w:val="en-US"/>
        </w:rPr>
      </w:pPr>
    </w:p>
    <w:p w:rsidR="00A108CB" w:rsidRDefault="00A108CB" w:rsidP="00C1754B">
      <w:pPr>
        <w:spacing w:before="120"/>
        <w:rPr>
          <w:rFonts w:ascii="Times New Roman" w:hAnsi="Times New Roman" w:cs="Times New Roman"/>
          <w:sz w:val="24"/>
          <w:lang w:val="en-US"/>
        </w:rPr>
      </w:pPr>
    </w:p>
    <w:p w:rsidR="00A108CB" w:rsidRDefault="00A108CB" w:rsidP="00C1754B">
      <w:pPr>
        <w:spacing w:before="120"/>
        <w:rPr>
          <w:rFonts w:ascii="Times New Roman" w:hAnsi="Times New Roman" w:cs="Times New Roman"/>
          <w:sz w:val="24"/>
          <w:lang w:val="en-US"/>
        </w:rPr>
      </w:pPr>
    </w:p>
    <w:p w:rsidR="00C1754B" w:rsidRPr="00A108CB" w:rsidRDefault="00C1754B" w:rsidP="00A108CB">
      <w:pPr>
        <w:spacing w:before="120"/>
        <w:rPr>
          <w:rFonts w:ascii="Times New Roman" w:hAnsi="Times New Roman" w:cs="Times New Roman"/>
          <w:sz w:val="24"/>
        </w:rPr>
      </w:pPr>
      <w:bookmarkStart w:id="0" w:name="_GoBack"/>
      <w:bookmarkEnd w:id="0"/>
      <w:proofErr w:type="spellStart"/>
      <w:r w:rsidRPr="00A108CB">
        <w:rPr>
          <w:rFonts w:ascii="Times New Roman" w:hAnsi="Times New Roman" w:cs="Times New Roman"/>
          <w:sz w:val="24"/>
        </w:rPr>
        <w:t>Abbreviations</w:t>
      </w:r>
      <w:proofErr w:type="spellEnd"/>
      <w:r w:rsidRPr="00A108CB">
        <w:rPr>
          <w:rFonts w:ascii="Times New Roman" w:hAnsi="Times New Roman" w:cs="Times New Roman"/>
          <w:sz w:val="24"/>
        </w:rPr>
        <w:t xml:space="preserve">: </w:t>
      </w:r>
      <w:r w:rsidR="00A108CB">
        <w:rPr>
          <w:rFonts w:ascii="Times New Roman" w:hAnsi="Times New Roman" w:cs="Times New Roman"/>
          <w:sz w:val="24"/>
        </w:rPr>
        <w:t xml:space="preserve">CI; </w:t>
      </w:r>
      <w:proofErr w:type="spellStart"/>
      <w:r w:rsidR="00A108CB">
        <w:rPr>
          <w:rFonts w:ascii="Times New Roman" w:hAnsi="Times New Roman" w:cs="Times New Roman"/>
          <w:sz w:val="24"/>
        </w:rPr>
        <w:t>confidence</w:t>
      </w:r>
      <w:proofErr w:type="spellEnd"/>
      <w:r w:rsidR="00A108CB">
        <w:rPr>
          <w:rFonts w:ascii="Times New Roman" w:hAnsi="Times New Roman" w:cs="Times New Roman"/>
          <w:sz w:val="24"/>
        </w:rPr>
        <w:t xml:space="preserve"> </w:t>
      </w:r>
      <w:proofErr w:type="spellStart"/>
      <w:r w:rsidR="00A108CB">
        <w:rPr>
          <w:rFonts w:ascii="Times New Roman" w:hAnsi="Times New Roman" w:cs="Times New Roman"/>
          <w:sz w:val="24"/>
        </w:rPr>
        <w:t>interval</w:t>
      </w:r>
      <w:proofErr w:type="spellEnd"/>
      <w:r w:rsidR="00A108CB">
        <w:rPr>
          <w:rFonts w:ascii="Times New Roman" w:hAnsi="Times New Roman" w:cs="Times New Roman"/>
          <w:sz w:val="24"/>
        </w:rPr>
        <w:t xml:space="preserve">; HR, </w:t>
      </w:r>
      <w:proofErr w:type="spellStart"/>
      <w:r w:rsidR="00A108CB">
        <w:rPr>
          <w:rFonts w:ascii="Times New Roman" w:hAnsi="Times New Roman" w:cs="Times New Roman"/>
          <w:sz w:val="24"/>
        </w:rPr>
        <w:t>hazard</w:t>
      </w:r>
      <w:proofErr w:type="spellEnd"/>
      <w:r w:rsidR="00A108CB">
        <w:rPr>
          <w:rFonts w:ascii="Times New Roman" w:hAnsi="Times New Roman" w:cs="Times New Roman"/>
          <w:sz w:val="24"/>
        </w:rPr>
        <w:t xml:space="preserve"> </w:t>
      </w:r>
      <w:proofErr w:type="spellStart"/>
      <w:r w:rsidR="00A108CB">
        <w:rPr>
          <w:rFonts w:ascii="Times New Roman" w:hAnsi="Times New Roman" w:cs="Times New Roman"/>
          <w:sz w:val="24"/>
        </w:rPr>
        <w:t>ratio</w:t>
      </w:r>
      <w:proofErr w:type="spellEnd"/>
      <w:r w:rsidR="00A108CB">
        <w:rPr>
          <w:rFonts w:ascii="Times New Roman" w:hAnsi="Times New Roman" w:cs="Times New Roman"/>
          <w:sz w:val="24"/>
        </w:rPr>
        <w:t xml:space="preserve">; </w:t>
      </w:r>
      <w:proofErr w:type="spellStart"/>
      <w:r w:rsidR="00A108CB">
        <w:rPr>
          <w:rFonts w:ascii="Times New Roman" w:hAnsi="Times New Roman" w:cs="Times New Roman"/>
          <w:sz w:val="24"/>
        </w:rPr>
        <w:t>Ig</w:t>
      </w:r>
      <w:proofErr w:type="spellEnd"/>
      <w:r w:rsidR="00A108CB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A108CB">
        <w:rPr>
          <w:rFonts w:ascii="Times New Roman" w:hAnsi="Times New Roman" w:cs="Times New Roman"/>
          <w:sz w:val="24"/>
        </w:rPr>
        <w:t>immunoglobulin</w:t>
      </w:r>
      <w:proofErr w:type="spellEnd"/>
      <w:r w:rsidRPr="00A108CB">
        <w:rPr>
          <w:rFonts w:ascii="Times New Roman" w:hAnsi="Times New Roman" w:cs="Times New Roman"/>
          <w:sz w:val="24"/>
        </w:rPr>
        <w:t xml:space="preserve">; MBL, </w:t>
      </w:r>
      <w:proofErr w:type="spellStart"/>
      <w:r w:rsidRPr="00A108CB">
        <w:rPr>
          <w:rFonts w:ascii="Times New Roman" w:hAnsi="Times New Roman" w:cs="Times New Roman"/>
          <w:sz w:val="24"/>
        </w:rPr>
        <w:t>mannose-binding</w:t>
      </w:r>
      <w:proofErr w:type="spellEnd"/>
      <w:r w:rsidRPr="00A108CB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A108CB">
        <w:rPr>
          <w:rFonts w:ascii="Times New Roman" w:hAnsi="Times New Roman" w:cs="Times New Roman"/>
          <w:sz w:val="24"/>
        </w:rPr>
        <w:t>lectin</w:t>
      </w:r>
      <w:proofErr w:type="spellEnd"/>
      <w:r w:rsidRPr="00A108CB">
        <w:rPr>
          <w:rFonts w:ascii="Times New Roman" w:hAnsi="Times New Roman" w:cs="Times New Roman"/>
          <w:sz w:val="24"/>
        </w:rPr>
        <w:t xml:space="preserve">; </w:t>
      </w:r>
    </w:p>
    <w:sectPr w:rsidR="00C1754B" w:rsidRPr="00A108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54B"/>
    <w:rsid w:val="0072163E"/>
    <w:rsid w:val="008145F0"/>
    <w:rsid w:val="00994A1A"/>
    <w:rsid w:val="00A108CB"/>
    <w:rsid w:val="00A9349B"/>
    <w:rsid w:val="00C1754B"/>
    <w:rsid w:val="00D57F23"/>
    <w:rsid w:val="00D82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EF9442"/>
  <w15:chartTrackingRefBased/>
  <w15:docId w15:val="{C45E76E6-11C2-49F6-8EBA-0DD1A1314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1754B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C1754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netztabelle4Akzent6">
    <w:name w:val="Grid Table 4 Accent 6"/>
    <w:basedOn w:val="NormaleTabelle"/>
    <w:uiPriority w:val="49"/>
    <w:rsid w:val="00A108CB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thoff Michael Friedrich</dc:creator>
  <cp:keywords/>
  <dc:description/>
  <cp:lastModifiedBy>Osthoff Michael Friedrich</cp:lastModifiedBy>
  <cp:revision>2</cp:revision>
  <dcterms:created xsi:type="dcterms:W3CDTF">2021-07-05T12:38:00Z</dcterms:created>
  <dcterms:modified xsi:type="dcterms:W3CDTF">2021-07-05T12:38:00Z</dcterms:modified>
</cp:coreProperties>
</file>